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C07" w:rsidRPr="006E14E6" w:rsidRDefault="00AD4290" w:rsidP="00AD429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E14E6">
        <w:rPr>
          <w:rFonts w:ascii="Times New Roman" w:hAnsi="Times New Roman" w:cs="Times New Roman"/>
          <w:b/>
          <w:bCs/>
          <w:lang w:val="en-US"/>
        </w:rPr>
        <w:t>Online Supplementary Materials</w:t>
      </w:r>
      <w:r w:rsidRPr="006E14E6">
        <w:rPr>
          <w:rFonts w:ascii="Times New Roman" w:hAnsi="Times New Roman" w:cs="Times New Roman"/>
          <w:b/>
          <w:lang w:val="en-US"/>
        </w:rPr>
        <w:br/>
      </w:r>
      <w:r w:rsidR="00BF3C07" w:rsidRPr="006E14E6">
        <w:rPr>
          <w:rFonts w:ascii="Times New Roman" w:hAnsi="Times New Roman" w:cs="Times New Roman"/>
          <w:lang w:val="en-US"/>
        </w:rPr>
        <w:t xml:space="preserve">Online Resource </w:t>
      </w:r>
      <w:r w:rsidRPr="006E14E6">
        <w:rPr>
          <w:rFonts w:ascii="Times New Roman" w:hAnsi="Times New Roman" w:cs="Times New Roman"/>
          <w:lang w:val="en-US"/>
        </w:rPr>
        <w:t>1</w:t>
      </w:r>
      <w:r w:rsidR="00BF3C07" w:rsidRPr="006E14E6">
        <w:rPr>
          <w:rFonts w:ascii="Times New Roman" w:hAnsi="Times New Roman" w:cs="Times New Roman"/>
          <w:lang w:val="en-US"/>
        </w:rPr>
        <w:t>.</w:t>
      </w:r>
      <w:r w:rsidRPr="006E14E6">
        <w:rPr>
          <w:rFonts w:ascii="Times New Roman" w:hAnsi="Times New Roman" w:cs="Times New Roman"/>
          <w:b/>
          <w:lang w:val="en-US"/>
        </w:rPr>
        <w:br/>
      </w:r>
      <w:r w:rsidR="00BF3C07" w:rsidRPr="006E14E6">
        <w:rPr>
          <w:rFonts w:ascii="Times New Roman" w:hAnsi="Times New Roman" w:cs="Times New Roman"/>
          <w:i/>
          <w:lang w:val="en-US"/>
        </w:rPr>
        <w:t>Histograms of the distribution of phenotypes within the Netherlands Twin Register.</w:t>
      </w:r>
    </w:p>
    <w:p w:rsidR="00BF3C07" w:rsidRPr="006E14E6" w:rsidRDefault="00BF3C07">
      <w:pPr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2229DC4" wp14:editId="350B4AE2">
            <wp:extent cx="2676010" cy="273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tisfaction with life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010" cy="27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0090"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44A27C" wp14:editId="1D1A357B">
            <wp:extent cx="2677258" cy="273367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ppiness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332" cy="2753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0090"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1827FA3" wp14:editId="56673C6C">
            <wp:extent cx="2676010" cy="273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pression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010" cy="27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0090"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85DB84" wp14:editId="17434074">
            <wp:extent cx="2676009" cy="273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neliness_trans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009" cy="27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90" w:rsidRPr="006E14E6" w:rsidRDefault="00AD4290">
      <w:pPr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A0C7264" wp14:editId="1A8D2E69">
            <wp:extent cx="2675890" cy="21941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penness to Experience.jpe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3357" cy="220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3A41F2" wp14:editId="1700A58D">
            <wp:extent cx="2657475" cy="21790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scientiousness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862" cy="2196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90" w:rsidRPr="006E14E6" w:rsidRDefault="00540090">
      <w:pPr>
        <w:rPr>
          <w:rFonts w:ascii="Times New Roman" w:hAnsi="Times New Roman" w:cs="Times New Roman"/>
          <w:lang w:val="en-US"/>
        </w:rPr>
      </w:pPr>
    </w:p>
    <w:p w:rsidR="00540090" w:rsidRPr="006E14E6" w:rsidRDefault="00540090">
      <w:pPr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DBD463" wp14:editId="226F9C5A">
            <wp:extent cx="2834762" cy="2380615"/>
            <wp:effectExtent l="0" t="0" r="381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xtraversion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1651" cy="244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ECDFFFD" wp14:editId="2FE257D7">
            <wp:extent cx="2798631" cy="229478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greeableness.jpe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332" cy="233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90" w:rsidRPr="006E14E6" w:rsidRDefault="00540090">
      <w:pPr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9509F29" wp14:editId="44F6A962">
            <wp:extent cx="2927322" cy="2400300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euroticism.jpe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795" cy="240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5CCE500" wp14:editId="607A0704">
            <wp:extent cx="2764693" cy="22669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elf-Rated Health.jpe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1033" cy="2272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90" w:rsidRPr="006E14E6" w:rsidRDefault="00540090">
      <w:pPr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46C125F" wp14:editId="0109B243">
            <wp:extent cx="2509346" cy="2562225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lourishing.jpe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6671" cy="256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90" w:rsidRPr="006E14E6" w:rsidRDefault="00540090">
      <w:pPr>
        <w:rPr>
          <w:rFonts w:ascii="Times New Roman" w:hAnsi="Times New Roman" w:cs="Times New Roman"/>
          <w:lang w:val="en-US"/>
        </w:rPr>
      </w:pPr>
    </w:p>
    <w:p w:rsidR="00540090" w:rsidRPr="006E14E6" w:rsidRDefault="00540090">
      <w:pPr>
        <w:rPr>
          <w:rFonts w:ascii="Times New Roman" w:hAnsi="Times New Roman" w:cs="Times New Roman"/>
          <w:lang w:val="en-US"/>
        </w:rPr>
      </w:pPr>
    </w:p>
    <w:p w:rsidR="00E35E1A" w:rsidRPr="006E14E6" w:rsidRDefault="00E35E1A">
      <w:pPr>
        <w:rPr>
          <w:rFonts w:ascii="Times New Roman" w:hAnsi="Times New Roman" w:cs="Times New Roman"/>
          <w:b/>
          <w:bCs/>
          <w:lang w:val="en-US"/>
        </w:rPr>
      </w:pPr>
      <w:r w:rsidRPr="006E14E6">
        <w:rPr>
          <w:rFonts w:ascii="Times New Roman" w:hAnsi="Times New Roman" w:cs="Times New Roman"/>
          <w:b/>
          <w:bCs/>
          <w:lang w:val="en-US"/>
        </w:rPr>
        <w:br w:type="page"/>
      </w:r>
    </w:p>
    <w:p w:rsidR="00540090" w:rsidRPr="006E14E6" w:rsidRDefault="00540090" w:rsidP="00E35E1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0" w:rightFromText="180" w:vertAnchor="text" w:horzAnchor="margin" w:tblpXSpec="center" w:tblpY="133"/>
        <w:tblW w:w="9889" w:type="dxa"/>
        <w:tblLook w:val="04A0" w:firstRow="1" w:lastRow="0" w:firstColumn="1" w:lastColumn="0" w:noHBand="0" w:noVBand="1"/>
      </w:tblPr>
      <w:tblGrid>
        <w:gridCol w:w="2552"/>
        <w:gridCol w:w="3788"/>
        <w:gridCol w:w="1107"/>
        <w:gridCol w:w="883"/>
        <w:gridCol w:w="1276"/>
        <w:gridCol w:w="283"/>
      </w:tblGrid>
      <w:tr w:rsidR="00E35E1A" w:rsidRPr="006E14E6" w:rsidTr="0046314D">
        <w:trPr>
          <w:trHeight w:val="315"/>
        </w:trPr>
        <w:tc>
          <w:tcPr>
            <w:tcW w:w="6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line Resource 2</w:t>
            </w:r>
          </w:p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scriptives</w:t>
            </w:r>
            <w:proofErr w:type="spellEnd"/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ampl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5E1A" w:rsidRPr="006E14E6" w:rsidTr="0046314D">
        <w:trPr>
          <w:gridAfter w:val="1"/>
          <w:wAfter w:w="283" w:type="dxa"/>
          <w:trHeight w:val="39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it</w:t>
            </w:r>
          </w:p>
        </w:tc>
        <w:tc>
          <w:tcPr>
            <w:tcW w:w="3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5C3671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(s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</w:t>
            </w: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snp</w:t>
            </w:r>
            <w:r w:rsidR="005C367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cestry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WBS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andme, CHARGE, UKB, SSGAC, 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70,3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tisfaction with Life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B, SSGAC, 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,8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~0.03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Affect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GAC,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0,6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euroticism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B, 23andme, SSGAC, 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2,9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ve Symptoms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andme CHARGE UKB, SSGAC, 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1,295,9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~0.03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eliness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#246,7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ness to Experience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and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76,5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cientiousness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and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76,5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aversion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and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122,8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~0.09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reeableness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and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76,5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f-Rated Health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110,4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~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lang w:val="en-US"/>
              </w:rPr>
              <w:t>European</w:t>
            </w:r>
          </w:p>
        </w:tc>
      </w:tr>
      <w:tr w:rsidR="00E35E1A" w:rsidRPr="006E14E6" w:rsidTr="0046314D">
        <w:trPr>
          <w:trHeight w:val="300"/>
        </w:trPr>
        <w:tc>
          <w:tcPr>
            <w:tcW w:w="6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5C367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35E1A" w:rsidRPr="006E14E6" w:rsidTr="0046314D">
        <w:trPr>
          <w:trHeight w:val="300"/>
        </w:trPr>
        <w:tc>
          <w:tcPr>
            <w:tcW w:w="98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5C3671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SNP heritability reflects the heritability as estimated by LD Score Regression in our analyses. </w:t>
            </w:r>
          </w:p>
          <w:p w:rsidR="00E35E1A" w:rsidRPr="006E14E6" w:rsidRDefault="00E35E1A" w:rsidP="004631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Effective sample size</w:t>
            </w:r>
          </w:p>
        </w:tc>
      </w:tr>
    </w:tbl>
    <w:p w:rsidR="00E35E1A" w:rsidRPr="006E14E6" w:rsidRDefault="00E35E1A" w:rsidP="00E35E1A">
      <w:pPr>
        <w:rPr>
          <w:rFonts w:ascii="Times New Roman" w:hAnsi="Times New Roman" w:cs="Times New Roman"/>
          <w:b/>
          <w:bCs/>
          <w:lang w:val="en-US"/>
        </w:rPr>
        <w:sectPr w:rsidR="00E35E1A" w:rsidRPr="006E14E6" w:rsidSect="00540090">
          <w:headerReference w:type="default" r:id="rId19"/>
          <w:pgSz w:w="11906" w:h="16838"/>
          <w:pgMar w:top="1418" w:right="1418" w:bottom="1418" w:left="1418" w:header="709" w:footer="0" w:gutter="0"/>
          <w:cols w:space="720"/>
          <w:formProt w:val="0"/>
          <w:docGrid w:linePitch="360" w:charSpace="-6145"/>
        </w:sectPr>
      </w:pPr>
    </w:p>
    <w:p w:rsidR="00540090" w:rsidRPr="006E14E6" w:rsidRDefault="00540090" w:rsidP="00540090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pPr w:leftFromText="180" w:rightFromText="180" w:vertAnchor="text" w:horzAnchor="margin" w:tblpY="1696"/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869"/>
        <w:gridCol w:w="1365"/>
        <w:gridCol w:w="1372"/>
        <w:gridCol w:w="1371"/>
        <w:gridCol w:w="1137"/>
        <w:gridCol w:w="1385"/>
        <w:gridCol w:w="1072"/>
        <w:gridCol w:w="1072"/>
        <w:gridCol w:w="1186"/>
        <w:gridCol w:w="1123"/>
        <w:gridCol w:w="1194"/>
        <w:gridCol w:w="1072"/>
      </w:tblGrid>
      <w:tr w:rsidR="00540090" w:rsidRPr="006E14E6" w:rsidTr="00E35E1A">
        <w:trPr>
          <w:trHeight w:val="406"/>
        </w:trPr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WL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AP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U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P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ON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PEN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XTR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RH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LOUR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WL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AP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647(.014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U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478(.014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465(.015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P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482(.020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446(.019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99(.010)*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ON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445(.016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382(.016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33(.010)*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43(.014)*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PEN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16(.015)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01(.015)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13(.012)*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81(.013)*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113(.012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26(.016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02(.015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11(.012)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295(.014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146(.012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37(.115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XTR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77(.016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33(.015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65(.012)*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335(.014)*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204(.013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79(.011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78(.010)*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111(.016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114(.015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192(.012)*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88(.013)*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60(.012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439(.011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40(.010)*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490(.011)*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00"/>
        </w:trPr>
        <w:tc>
          <w:tcPr>
            <w:tcW w:w="869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RH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99(.015)*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05(.015)*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308(.012)*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407(.014)*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228(.013)*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036(.012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138(.012)*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23(.012)*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36(.012)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540090" w:rsidRPr="006E14E6" w:rsidTr="00E35E1A">
        <w:trPr>
          <w:trHeight w:val="315"/>
        </w:trPr>
        <w:tc>
          <w:tcPr>
            <w:tcW w:w="86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LOU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97(.045)*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15(.039)*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287(.034)*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302(.038)*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.266(.032)*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60(.025)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63(.029)*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01(.030)*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166(.023)*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42(.025)*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40090" w:rsidRPr="006E14E6" w:rsidRDefault="00540090" w:rsidP="00E35E1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</w:tbl>
    <w:p w:rsidR="00E35E1A" w:rsidRPr="006E14E6" w:rsidRDefault="00E35E1A" w:rsidP="00540090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>Online Resource 3</w:t>
      </w:r>
      <w:r w:rsidR="00540090" w:rsidRPr="006E14E6">
        <w:rPr>
          <w:rFonts w:ascii="Times New Roman" w:hAnsi="Times New Roman" w:cs="Times New Roman"/>
          <w:lang w:val="en-US"/>
        </w:rPr>
        <w:t xml:space="preserve">. </w:t>
      </w:r>
    </w:p>
    <w:p w:rsidR="00E35E1A" w:rsidRPr="006E14E6" w:rsidRDefault="00E35E1A" w:rsidP="00E35E1A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6E14E6">
        <w:rPr>
          <w:rFonts w:ascii="Times New Roman" w:hAnsi="Times New Roman" w:cs="Times New Roman"/>
          <w:i/>
          <w:iCs/>
          <w:lang w:val="en-US"/>
        </w:rPr>
        <w:t>Phenotypic Correlations Between the Traits (NTR Data).</w:t>
      </w:r>
    </w:p>
    <w:p w:rsidR="00E35E1A" w:rsidRPr="006E14E6" w:rsidRDefault="00E35E1A" w:rsidP="00E35E1A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i/>
          <w:iCs/>
          <w:lang w:val="en-US"/>
        </w:rPr>
        <w:t>Note</w:t>
      </w:r>
      <w:r w:rsidRPr="006E14E6">
        <w:rPr>
          <w:rFonts w:ascii="Times New Roman" w:hAnsi="Times New Roman" w:cs="Times New Roman"/>
          <w:lang w:val="en-US"/>
        </w:rPr>
        <w:t>. SWL= Satisfaction with Life, HAP = Happiness, NEU= Neuroticism, DEP= Depressive Symptoms, LON= Loneliness, OPEN= Openness to Experience , CON= Conscientiousness, EXTR = Extraversion, AGREE= Agreeableness,  SRH= Self-Rated Health, FLOUR= Flourishing.</w:t>
      </w:r>
    </w:p>
    <w:p w:rsidR="00E35E1A" w:rsidRPr="006E14E6" w:rsidRDefault="00E35E1A" w:rsidP="00E35E1A">
      <w:pPr>
        <w:spacing w:line="480" w:lineRule="auto"/>
        <w:rPr>
          <w:rFonts w:ascii="Times New Roman" w:hAnsi="Times New Roman" w:cs="Times New Roman"/>
          <w:lang w:val="en-US"/>
        </w:rPr>
        <w:sectPr w:rsidR="00E35E1A" w:rsidRPr="006E14E6" w:rsidSect="00540090">
          <w:pgSz w:w="16838" w:h="11906" w:orient="landscape"/>
          <w:pgMar w:top="1418" w:right="1418" w:bottom="1418" w:left="1418" w:header="709" w:footer="0" w:gutter="0"/>
          <w:cols w:space="720"/>
          <w:formProt w:val="0"/>
          <w:docGrid w:linePitch="360" w:charSpace="-6145"/>
        </w:sectPr>
      </w:pPr>
      <w:r w:rsidRPr="006E14E6">
        <w:rPr>
          <w:rFonts w:ascii="Times New Roman" w:hAnsi="Times New Roman" w:cs="Times New Roman"/>
          <w:lang w:val="en-US"/>
        </w:rPr>
        <w:t xml:space="preserve">*p-value significant at </w:t>
      </w:r>
      <w:r w:rsidRPr="006E14E6">
        <w:rPr>
          <w:rFonts w:ascii="Times New Roman" w:hAnsi="Times New Roman" w:cs="Times New Roman"/>
        </w:rPr>
        <w:t>α</w:t>
      </w:r>
      <w:r w:rsidRPr="006E14E6">
        <w:rPr>
          <w:rFonts w:ascii="Times New Roman" w:hAnsi="Times New Roman" w:cs="Times New Roman"/>
          <w:lang w:val="en-US"/>
        </w:rPr>
        <w:t xml:space="preserve">=.00009 (0.005/55).6 </w:t>
      </w:r>
    </w:p>
    <w:p w:rsidR="00E35E1A" w:rsidRPr="006E14E6" w:rsidRDefault="00E35E1A" w:rsidP="0054009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D67294" w:rsidRPr="006E14E6" w:rsidRDefault="00540090" w:rsidP="00D67294">
      <w:pPr>
        <w:spacing w:line="276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 xml:space="preserve">Online Resource </w:t>
      </w:r>
      <w:r w:rsidR="00E35E1A" w:rsidRPr="006E14E6">
        <w:rPr>
          <w:rFonts w:ascii="Times New Roman" w:hAnsi="Times New Roman" w:cs="Times New Roman"/>
          <w:lang w:val="en-US"/>
        </w:rPr>
        <w:t>4</w:t>
      </w:r>
    </w:p>
    <w:p w:rsidR="00E35E1A" w:rsidRPr="006E14E6" w:rsidRDefault="00E35E1A" w:rsidP="00D67294">
      <w:pPr>
        <w:spacing w:line="276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>Polygenic Scores</w:t>
      </w:r>
    </w:p>
    <w:p w:rsidR="00AA79B3" w:rsidRPr="006E14E6" w:rsidRDefault="00AA79B3" w:rsidP="00D67294">
      <w:pPr>
        <w:spacing w:line="276" w:lineRule="auto"/>
        <w:rPr>
          <w:rFonts w:ascii="Times New Roman" w:hAnsi="Times New Roman" w:cs="Times New Roman"/>
          <w:iCs/>
          <w:lang w:val="en-US"/>
        </w:rPr>
      </w:pPr>
      <w:r w:rsidRPr="006E14E6">
        <w:rPr>
          <w:rFonts w:ascii="Times New Roman" w:hAnsi="Times New Roman" w:cs="Times New Roman"/>
          <w:iCs/>
          <w:lang w:val="en-US"/>
        </w:rPr>
        <w:t>R-square</w:t>
      </w:r>
      <w:r w:rsidR="00D67294" w:rsidRPr="006E14E6">
        <w:rPr>
          <w:rFonts w:ascii="Times New Roman" w:hAnsi="Times New Roman" w:cs="Times New Roman"/>
          <w:iCs/>
          <w:lang w:val="en-US"/>
        </w:rPr>
        <w:t xml:space="preserve"> calculated</w:t>
      </w:r>
      <w:r w:rsidRPr="006E14E6">
        <w:rPr>
          <w:rFonts w:ascii="Times New Roman" w:hAnsi="Times New Roman" w:cs="Times New Roman"/>
          <w:iCs/>
          <w:lang w:val="en-US"/>
        </w:rPr>
        <w:t xml:space="preserve"> using five different fractions (1, 0.3, 0.1, 0.03, 0.01)  for loneliness, Neuroticism, </w:t>
      </w:r>
      <w:r w:rsidR="00D67294" w:rsidRPr="006E14E6">
        <w:rPr>
          <w:rFonts w:ascii="Times New Roman" w:hAnsi="Times New Roman" w:cs="Times New Roman"/>
          <w:iCs/>
          <w:lang w:val="en-US"/>
        </w:rPr>
        <w:t>Extraversion, Openness, Agreeableness, Conscientiousness,  Satisfaction with Life, Happiness, Depression, Self-Rated Health, Flourishing. R-square calculated with fraction 0.3 provides the best prediction results and will be used.</w:t>
      </w:r>
    </w:p>
    <w:p w:rsidR="00D67294" w:rsidRPr="006E14E6" w:rsidRDefault="00D67294" w:rsidP="00D67294">
      <w:pPr>
        <w:spacing w:line="276" w:lineRule="auto"/>
        <w:rPr>
          <w:rFonts w:ascii="Times New Roman" w:hAnsi="Times New Roman" w:cs="Times New Roman"/>
          <w:iCs/>
          <w:lang w:val="en-US"/>
        </w:rPr>
      </w:pPr>
    </w:p>
    <w:tbl>
      <w:tblPr>
        <w:tblW w:w="5845" w:type="dxa"/>
        <w:tblInd w:w="93" w:type="dxa"/>
        <w:tblLook w:val="04A0" w:firstRow="1" w:lastRow="0" w:firstColumn="1" w:lastColumn="0" w:noHBand="0" w:noVBand="1"/>
      </w:tblPr>
      <w:tblGrid>
        <w:gridCol w:w="1231"/>
        <w:gridCol w:w="986"/>
        <w:gridCol w:w="960"/>
        <w:gridCol w:w="960"/>
        <w:gridCol w:w="960"/>
        <w:gridCol w:w="960"/>
      </w:tblGrid>
      <w:tr w:rsidR="005B271A" w:rsidRPr="005B271A" w:rsidTr="005B271A">
        <w:trPr>
          <w:trHeight w:val="315"/>
        </w:trPr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ctio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en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6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6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1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6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</w:tr>
      <w:tr w:rsidR="005B271A" w:rsidRPr="005B271A" w:rsidTr="005B271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</w:t>
            </w:r>
          </w:p>
        </w:tc>
      </w:tr>
      <w:tr w:rsidR="005B271A" w:rsidRPr="005B271A" w:rsidTr="005B271A">
        <w:trPr>
          <w:trHeight w:val="315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71A" w:rsidRPr="005B271A" w:rsidRDefault="005B271A" w:rsidP="005B2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27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</w:tr>
    </w:tbl>
    <w:p w:rsidR="00D67294" w:rsidRPr="006E14E6" w:rsidRDefault="00D67294" w:rsidP="00D67294">
      <w:pPr>
        <w:spacing w:line="276" w:lineRule="auto"/>
        <w:rPr>
          <w:rFonts w:ascii="Times New Roman" w:hAnsi="Times New Roman" w:cs="Times New Roman"/>
          <w:iCs/>
          <w:lang w:val="en-US"/>
        </w:rPr>
      </w:pPr>
    </w:p>
    <w:p w:rsidR="007A0122" w:rsidRPr="006E14E6" w:rsidRDefault="007A0122" w:rsidP="007A0122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i/>
          <w:iCs/>
          <w:lang w:val="en-US"/>
        </w:rPr>
        <w:t>Note</w:t>
      </w:r>
      <w:r w:rsidRPr="006E14E6">
        <w:rPr>
          <w:rFonts w:ascii="Times New Roman" w:hAnsi="Times New Roman" w:cs="Times New Roman"/>
          <w:lang w:val="en-US"/>
        </w:rPr>
        <w:t>. SWL= Satisfaction with Life, HAP = Happiness, NEU= Neuroticism, DEP= Depressive Symptoms, LON= Loneliness, OPEN= Openness to Experience , CON= Conscientiousness, EXTR = Extraversion, AGREE= Agreeableness,  SRH= Self-Rated Health, FLOUR= Flourishing.</w:t>
      </w:r>
    </w:p>
    <w:p w:rsidR="00D67294" w:rsidRPr="006E14E6" w:rsidRDefault="00D67294" w:rsidP="00D67294">
      <w:pPr>
        <w:spacing w:line="276" w:lineRule="auto"/>
        <w:rPr>
          <w:rFonts w:ascii="Times New Roman" w:hAnsi="Times New Roman" w:cs="Times New Roman"/>
          <w:iCs/>
          <w:lang w:val="en-US"/>
        </w:rPr>
      </w:pPr>
    </w:p>
    <w:p w:rsidR="00B47EC0" w:rsidRPr="006E14E6" w:rsidRDefault="00B47EC0" w:rsidP="00540090">
      <w:pPr>
        <w:spacing w:line="480" w:lineRule="auto"/>
        <w:rPr>
          <w:rFonts w:ascii="Times New Roman" w:hAnsi="Times New Roman" w:cs="Times New Roman"/>
          <w:i/>
          <w:iCs/>
          <w:lang w:val="en-US"/>
        </w:rPr>
        <w:sectPr w:rsidR="00B47EC0" w:rsidRPr="006E14E6" w:rsidSect="00540090">
          <w:pgSz w:w="11906" w:h="16838"/>
          <w:pgMar w:top="1418" w:right="1418" w:bottom="1418" w:left="1418" w:header="709" w:footer="0" w:gutter="0"/>
          <w:cols w:space="720"/>
          <w:formProt w:val="0"/>
          <w:docGrid w:linePitch="360" w:charSpace="-6145"/>
        </w:sectPr>
      </w:pPr>
    </w:p>
    <w:p w:rsidR="00B47EC0" w:rsidRPr="006E14E6" w:rsidRDefault="00B47EC0" w:rsidP="00B47EC0">
      <w:pPr>
        <w:spacing w:line="276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lastRenderedPageBreak/>
        <w:t xml:space="preserve">Online Resource </w:t>
      </w:r>
      <w:r w:rsidR="00E35E1A" w:rsidRPr="006E14E6">
        <w:rPr>
          <w:rFonts w:ascii="Times New Roman" w:hAnsi="Times New Roman" w:cs="Times New Roman"/>
          <w:lang w:val="en-US"/>
        </w:rPr>
        <w:t>5</w:t>
      </w:r>
    </w:p>
    <w:p w:rsidR="00E35E1A" w:rsidRPr="006E14E6" w:rsidRDefault="00E35E1A" w:rsidP="00B47EC0">
      <w:pPr>
        <w:spacing w:line="276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>Polygenic Scores</w:t>
      </w:r>
    </w:p>
    <w:p w:rsidR="00B47EC0" w:rsidRPr="006E14E6" w:rsidRDefault="00B47EC0" w:rsidP="00B47EC0">
      <w:pPr>
        <w:spacing w:line="276" w:lineRule="auto"/>
        <w:rPr>
          <w:rFonts w:ascii="Times New Roman" w:hAnsi="Times New Roman" w:cs="Times New Roman"/>
          <w:iCs/>
          <w:lang w:val="en-US"/>
        </w:rPr>
      </w:pPr>
      <w:r w:rsidRPr="006E14E6">
        <w:rPr>
          <w:rFonts w:ascii="Times New Roman" w:hAnsi="Times New Roman" w:cs="Times New Roman"/>
          <w:lang w:val="en-US"/>
        </w:rPr>
        <w:t xml:space="preserve">Outcome GEE analyses for </w:t>
      </w:r>
      <w:r w:rsidRPr="006E14E6">
        <w:rPr>
          <w:rFonts w:ascii="Times New Roman" w:hAnsi="Times New Roman" w:cs="Times New Roman"/>
          <w:iCs/>
          <w:lang w:val="en-US"/>
        </w:rPr>
        <w:t xml:space="preserve">loneliness, Neuroticism, Extraversion, Openness, Agreeableness, Conscientiousness,  Satisfaction with Life, Happiness, Depression, Self-Rated Health, Flourishing. The three columns at the right represent the R2 in percentage and their corresponding 95% confident intervals. </w:t>
      </w:r>
    </w:p>
    <w:tbl>
      <w:tblPr>
        <w:tblW w:w="12165" w:type="dxa"/>
        <w:tblInd w:w="93" w:type="dxa"/>
        <w:tblLook w:val="04A0" w:firstRow="1" w:lastRow="0" w:firstColumn="1" w:lastColumn="0" w:noHBand="0" w:noVBand="1"/>
      </w:tblPr>
      <w:tblGrid>
        <w:gridCol w:w="960"/>
        <w:gridCol w:w="972"/>
        <w:gridCol w:w="960"/>
        <w:gridCol w:w="960"/>
        <w:gridCol w:w="1203"/>
        <w:gridCol w:w="1080"/>
        <w:gridCol w:w="1260"/>
        <w:gridCol w:w="960"/>
        <w:gridCol w:w="960"/>
        <w:gridCol w:w="1410"/>
        <w:gridCol w:w="1440"/>
      </w:tblGrid>
      <w:tr w:rsidR="00957530" w:rsidRPr="00957530" w:rsidTr="0095753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ïve 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ïve Z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bust 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bust Z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2 (%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2 95% low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2 95% high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200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1.037956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295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1.220708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.3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7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955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1.958913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.3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7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1.057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2.098342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5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9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444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1.203877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6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-0.03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206193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-0.04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136459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2677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912202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RE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-0.03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216475</w:t>
            </w:r>
          </w:p>
        </w:tc>
      </w:tr>
      <w:tr w:rsidR="00957530" w:rsidRPr="00957530" w:rsidTr="009575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2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348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1.045917</w:t>
            </w:r>
          </w:p>
        </w:tc>
      </w:tr>
      <w:tr w:rsidR="00957530" w:rsidRPr="00957530" w:rsidTr="009575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U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0460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-0.17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530" w:rsidRPr="00957530" w:rsidRDefault="00957530" w:rsidP="0095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7530">
              <w:rPr>
                <w:rFonts w:ascii="Calibri" w:eastAsia="Times New Roman" w:hAnsi="Calibri" w:cs="Times New Roman"/>
                <w:color w:val="000000"/>
                <w:lang w:val="en-US"/>
              </w:rPr>
              <w:t>0.445349</w:t>
            </w:r>
          </w:p>
        </w:tc>
      </w:tr>
    </w:tbl>
    <w:p w:rsidR="00C342AF" w:rsidRPr="006E14E6" w:rsidRDefault="00C342AF" w:rsidP="00B47EC0">
      <w:pPr>
        <w:spacing w:line="276" w:lineRule="auto"/>
        <w:rPr>
          <w:rFonts w:ascii="Times New Roman" w:hAnsi="Times New Roman" w:cs="Times New Roman"/>
          <w:iCs/>
          <w:lang w:val="en-US"/>
        </w:rPr>
      </w:pPr>
    </w:p>
    <w:p w:rsidR="00C342AF" w:rsidRPr="006E14E6" w:rsidRDefault="00C342AF" w:rsidP="00C342AF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i/>
          <w:iCs/>
          <w:lang w:val="en-US"/>
        </w:rPr>
        <w:t>Note</w:t>
      </w:r>
      <w:r w:rsidRPr="006E14E6">
        <w:rPr>
          <w:rFonts w:ascii="Times New Roman" w:hAnsi="Times New Roman" w:cs="Times New Roman"/>
          <w:lang w:val="en-US"/>
        </w:rPr>
        <w:t>. SWL= Satisfaction with Life, HAP = Happiness, NEU= Neuroticism, DEP= Depressive Symptoms, LON= Loneliness, OPEN= Openness to Experience , CON= Conscientiousness, EXTR = Extraversion, AGREE= Agreeableness,  SRH= Self-Rated Health, FLOUR= Flourishing.</w:t>
      </w:r>
    </w:p>
    <w:p w:rsidR="00F02545" w:rsidRPr="006E14E6" w:rsidRDefault="00B47EC0" w:rsidP="00B47EC0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 xml:space="preserve">*p-value significant at </w:t>
      </w:r>
      <w:r w:rsidRPr="006E14E6">
        <w:rPr>
          <w:rFonts w:ascii="Times New Roman" w:hAnsi="Times New Roman" w:cs="Times New Roman"/>
        </w:rPr>
        <w:t>α</w:t>
      </w:r>
      <w:r w:rsidRPr="006E14E6">
        <w:rPr>
          <w:rFonts w:ascii="Times New Roman" w:hAnsi="Times New Roman" w:cs="Times New Roman"/>
          <w:lang w:val="en-US"/>
        </w:rPr>
        <w:t>=.0005.</w:t>
      </w:r>
      <w:r w:rsidR="00E85C0D" w:rsidRPr="006E14E6">
        <w:rPr>
          <w:rFonts w:ascii="Times New Roman" w:hAnsi="Times New Roman" w:cs="Times New Roman"/>
          <w:lang w:val="en-US"/>
        </w:rPr>
        <w:br/>
      </w:r>
    </w:p>
    <w:p w:rsidR="00E85C0D" w:rsidRPr="006E14E6" w:rsidRDefault="00E85C0D" w:rsidP="00B47EC0">
      <w:pPr>
        <w:spacing w:line="480" w:lineRule="auto"/>
        <w:rPr>
          <w:rFonts w:ascii="Times New Roman" w:hAnsi="Times New Roman" w:cs="Times New Roman"/>
          <w:lang w:val="en-US"/>
        </w:rPr>
        <w:sectPr w:rsidR="00E85C0D" w:rsidRPr="006E14E6" w:rsidSect="00B47EC0">
          <w:pgSz w:w="16838" w:h="11906" w:orient="landscape"/>
          <w:pgMar w:top="1418" w:right="1418" w:bottom="1418" w:left="1418" w:header="709" w:footer="0" w:gutter="0"/>
          <w:cols w:space="720"/>
          <w:formProt w:val="0"/>
          <w:docGrid w:linePitch="360" w:charSpace="-6145"/>
        </w:sectPr>
      </w:pPr>
    </w:p>
    <w:p w:rsidR="00E35E1A" w:rsidRPr="006E14E6" w:rsidRDefault="00E35E1A" w:rsidP="00540090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lastRenderedPageBreak/>
        <w:t>Online Resource 6</w:t>
      </w:r>
    </w:p>
    <w:p w:rsidR="00540090" w:rsidRPr="006E14E6" w:rsidRDefault="00E35E1A" w:rsidP="00540090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>Genetic Correlations</w:t>
      </w:r>
      <w:r w:rsidR="00AD4290" w:rsidRPr="006E14E6">
        <w:rPr>
          <w:rFonts w:ascii="Times New Roman" w:hAnsi="Times New Roman" w:cs="Times New Roman"/>
          <w:lang w:val="en-US"/>
        </w:rPr>
        <w:t>.</w:t>
      </w:r>
    </w:p>
    <w:tbl>
      <w:tblPr>
        <w:tblpPr w:leftFromText="180" w:rightFromText="180" w:vertAnchor="text" w:horzAnchor="margin" w:tblpY="60"/>
        <w:tblW w:w="13043" w:type="dxa"/>
        <w:tblBorders>
          <w:top w:val="single" w:sz="4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857"/>
        <w:gridCol w:w="1170"/>
        <w:gridCol w:w="1121"/>
        <w:gridCol w:w="1159"/>
        <w:gridCol w:w="1220"/>
        <w:gridCol w:w="1179"/>
        <w:gridCol w:w="1159"/>
        <w:gridCol w:w="1057"/>
        <w:gridCol w:w="1120"/>
        <w:gridCol w:w="1121"/>
        <w:gridCol w:w="1000"/>
        <w:gridCol w:w="880"/>
      </w:tblGrid>
      <w:tr w:rsidR="00E35E1A" w:rsidRPr="006E14E6" w:rsidTr="00E35E1A">
        <w:trPr>
          <w:trHeight w:val="330"/>
        </w:trPr>
        <w:tc>
          <w:tcPr>
            <w:tcW w:w="85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WB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WL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EU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P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O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PE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N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XT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RH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WB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WL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88</w:t>
            </w:r>
            <w:r w:rsidR="00A55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.083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801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.014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777(.051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EU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929(.005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645(.057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660(.018)*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P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912(.006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759(.085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631(.023)*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738(.015)*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O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787(.018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735(.068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658(.026)*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740(.017)*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678(.022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PE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667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031(.047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029(.065)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46(.043)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062(.048)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162(.042)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69(.051)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215(.041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164(.068)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258(.045)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194(.038)*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183(.043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117(.048)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187(.064)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XT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174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.037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137(.055)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296(.034)*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204(.037)*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018(.036)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074(.038)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341(.045)*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145(.053)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E35E1A" w:rsidRPr="006E14E6" w:rsidRDefault="000E7624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309(.046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284(.072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375(.046)*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322(.047)*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192(.042)*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320(.055)*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95(.073)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252(.065)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221(.052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35E1A" w:rsidRPr="006E14E6" w:rsidTr="00E35E1A">
        <w:trPr>
          <w:trHeight w:val="315"/>
        </w:trPr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RH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0E7624" w:rsidP="000E762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640(.038</w:t>
            </w:r>
            <w:r w:rsidR="00E35E1A"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*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663(.076)*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629(.034)*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492(.046)*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617(.038)*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616(.044)*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.098(.056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305(.054)*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39(.047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36(.063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35E1A" w:rsidRPr="006E14E6" w:rsidRDefault="00E35E1A" w:rsidP="00E35E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</w:tbl>
    <w:p w:rsidR="002A656A" w:rsidRPr="006E14E6" w:rsidRDefault="002A656A" w:rsidP="00540090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2A656A" w:rsidRPr="006E14E6" w:rsidRDefault="002A656A" w:rsidP="002A656A">
      <w:pPr>
        <w:rPr>
          <w:rFonts w:ascii="Times New Roman" w:hAnsi="Times New Roman" w:cs="Times New Roman"/>
          <w:i/>
          <w:iCs/>
          <w:lang w:val="en-US"/>
        </w:rPr>
      </w:pPr>
    </w:p>
    <w:p w:rsidR="00540090" w:rsidRPr="006E14E6" w:rsidRDefault="00540090" w:rsidP="002A656A">
      <w:pPr>
        <w:rPr>
          <w:rFonts w:ascii="Times New Roman" w:hAnsi="Times New Roman" w:cs="Times New Roman"/>
          <w:i/>
          <w:iCs/>
          <w:lang w:val="en-US"/>
        </w:rPr>
      </w:pPr>
      <w:r w:rsidRPr="006E14E6">
        <w:rPr>
          <w:rFonts w:ascii="Times New Roman" w:hAnsi="Times New Roman" w:cs="Times New Roman"/>
          <w:i/>
          <w:iCs/>
          <w:lang w:val="en-US"/>
        </w:rPr>
        <w:t>Genetic Correlations (SE) Between the Different Traits (Data From Several GWAS).</w:t>
      </w:r>
    </w:p>
    <w:p w:rsidR="00F02545" w:rsidRPr="006E14E6" w:rsidRDefault="00540090" w:rsidP="002A656A">
      <w:pPr>
        <w:spacing w:line="240" w:lineRule="auto"/>
        <w:rPr>
          <w:rFonts w:ascii="Times New Roman" w:hAnsi="Times New Roman" w:cs="Times New Roman"/>
          <w:lang w:val="en-US"/>
        </w:rPr>
        <w:sectPr w:rsidR="00F02545" w:rsidRPr="006E14E6" w:rsidSect="002A656A">
          <w:pgSz w:w="16838" w:h="11906" w:orient="landscape"/>
          <w:pgMar w:top="1260" w:right="1440" w:bottom="1440" w:left="1440" w:header="709" w:footer="709" w:gutter="0"/>
          <w:cols w:space="708"/>
          <w:docGrid w:linePitch="360"/>
        </w:sectPr>
      </w:pPr>
      <w:r w:rsidRPr="006E14E6">
        <w:rPr>
          <w:rFonts w:ascii="Times New Roman" w:hAnsi="Times New Roman" w:cs="Times New Roman"/>
          <w:i/>
          <w:iCs/>
          <w:lang w:val="en-US"/>
        </w:rPr>
        <w:t>Note.</w:t>
      </w:r>
      <w:r w:rsidRPr="006E14E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E14E6">
        <w:rPr>
          <w:rFonts w:ascii="Times New Roman" w:hAnsi="Times New Roman" w:cs="Times New Roman"/>
          <w:lang w:val="en-US"/>
        </w:rPr>
        <w:t>3WBS=3-Trait Well-Being Spectrum, SWL= Satisfaction with Life, PA= Positive Affect, NEU= Neuroticism, DEP= Depressive Symptoms, LON= Loneliness, OPEN= Openness to Experience, CON= Conscientiousness, EXTR= Extraversion, AGREE= Agreeableness, SRH= Self-Rated Health.</w:t>
      </w:r>
      <w:r w:rsidRPr="006E14E6">
        <w:rPr>
          <w:rFonts w:ascii="Times New Roman" w:hAnsi="Times New Roman" w:cs="Times New Roman"/>
          <w:lang w:val="en-US"/>
        </w:rPr>
        <w:br/>
        <w:t xml:space="preserve">*p-value significant at </w:t>
      </w:r>
      <w:r w:rsidRPr="006E14E6">
        <w:rPr>
          <w:rFonts w:ascii="Times New Roman" w:hAnsi="Times New Roman" w:cs="Times New Roman"/>
          <w:i/>
          <w:iCs/>
          <w:lang w:val="en-US"/>
        </w:rPr>
        <w:t>α</w:t>
      </w:r>
      <w:r w:rsidR="00AD4290" w:rsidRPr="006E14E6">
        <w:rPr>
          <w:rFonts w:ascii="Times New Roman" w:hAnsi="Times New Roman" w:cs="Times New Roman"/>
          <w:lang w:val="en-US"/>
        </w:rPr>
        <w:t>= .00009 (0.005/55)</w:t>
      </w:r>
      <w:r w:rsidR="00F02545" w:rsidRPr="006E14E6">
        <w:rPr>
          <w:rFonts w:ascii="Times New Roman" w:hAnsi="Times New Roman" w:cs="Times New Roman"/>
          <w:lang w:val="en-US"/>
        </w:rPr>
        <w:t>.</w:t>
      </w:r>
    </w:p>
    <w:p w:rsidR="00E35E1A" w:rsidRPr="006E14E6" w:rsidRDefault="00E35E1A" w:rsidP="00E35E1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02545" w:rsidRPr="006E14E6" w:rsidRDefault="00E35E1A" w:rsidP="00E35E1A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t>Online Resource 7. Genetic Correlation with Height as a negative control</w:t>
      </w:r>
    </w:p>
    <w:tbl>
      <w:tblPr>
        <w:tblW w:w="6880" w:type="dxa"/>
        <w:tblInd w:w="93" w:type="dxa"/>
        <w:tblLook w:val="04A0" w:firstRow="1" w:lastRow="0" w:firstColumn="1" w:lastColumn="0" w:noHBand="0" w:noVBand="1"/>
      </w:tblPr>
      <w:tblGrid>
        <w:gridCol w:w="1455"/>
        <w:gridCol w:w="960"/>
        <w:gridCol w:w="120"/>
        <w:gridCol w:w="840"/>
        <w:gridCol w:w="120"/>
        <w:gridCol w:w="840"/>
        <w:gridCol w:w="120"/>
        <w:gridCol w:w="840"/>
        <w:gridCol w:w="120"/>
        <w:gridCol w:w="1345"/>
        <w:gridCol w:w="120"/>
      </w:tblGrid>
      <w:tr w:rsidR="00E35E1A" w:rsidRPr="006E14E6" w:rsidTr="0046314D">
        <w:trPr>
          <w:trHeight w:val="315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heno</w:t>
            </w:r>
            <w:proofErr w:type="spellEnd"/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heno</w:t>
            </w:r>
            <w:proofErr w:type="spellEnd"/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g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z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E35E1A" w:rsidRPr="006E14E6" w:rsidTr="009156DB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B (mult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E1A" w:rsidRPr="006E14E6" w:rsidRDefault="009156DB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E1A" w:rsidRPr="006E14E6" w:rsidRDefault="009156DB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E1A" w:rsidRPr="006E14E6" w:rsidRDefault="009156DB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89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E1A" w:rsidRPr="006E14E6" w:rsidRDefault="009156DB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7E-03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947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0E-03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5E-01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27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E-03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84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E-03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5E-01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4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3E-01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530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E-02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97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0E-01</w:t>
            </w:r>
          </w:p>
        </w:tc>
      </w:tr>
      <w:tr w:rsidR="00E35E1A" w:rsidRPr="006E14E6" w:rsidTr="0046314D">
        <w:trPr>
          <w:gridAfter w:val="1"/>
          <w:wAfter w:w="120" w:type="dxa"/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46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0E-01</w:t>
            </w:r>
          </w:p>
        </w:tc>
      </w:tr>
    </w:tbl>
    <w:p w:rsidR="00E35E1A" w:rsidRPr="006E14E6" w:rsidRDefault="00E35E1A">
      <w:pPr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br w:type="page"/>
      </w:r>
    </w:p>
    <w:tbl>
      <w:tblPr>
        <w:tblW w:w="1011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1"/>
        <w:gridCol w:w="850"/>
        <w:gridCol w:w="993"/>
        <w:gridCol w:w="1275"/>
        <w:gridCol w:w="851"/>
        <w:gridCol w:w="620"/>
        <w:gridCol w:w="960"/>
        <w:gridCol w:w="960"/>
        <w:gridCol w:w="960"/>
        <w:gridCol w:w="799"/>
      </w:tblGrid>
      <w:tr w:rsidR="00F66313" w:rsidRPr="006E14E6" w:rsidTr="00F66313">
        <w:trPr>
          <w:trHeight w:val="300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1A" w:rsidRPr="006E14E6" w:rsidRDefault="00E35E1A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Online Resource 8</w:t>
            </w:r>
          </w:p>
          <w:p w:rsidR="00F66313" w:rsidRPr="006E14E6" w:rsidRDefault="00E35E1A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omic</w:t>
            </w:r>
            <w:proofErr w:type="spellEnd"/>
            <w:r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EM</w:t>
            </w:r>
            <w:r w:rsidR="00F66313"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6313" w:rsidRPr="00E667FD" w:rsidTr="00F66313">
        <w:trPr>
          <w:trHeight w:val="31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Results EFA with all trai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66313" w:rsidRPr="006E14E6" w:rsidTr="00BF1172">
        <w:trPr>
          <w:trHeight w:val="315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 Facto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1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GR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X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P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RH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15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2 Fac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GR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X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P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RH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55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1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3 Fact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E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XT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E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P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RH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9</w:t>
            </w:r>
          </w:p>
        </w:tc>
      </w:tr>
      <w:tr w:rsidR="00F66313" w:rsidRPr="006E14E6" w:rsidTr="00BF117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3</w:t>
            </w:r>
          </w:p>
        </w:tc>
      </w:tr>
      <w:tr w:rsidR="00F66313" w:rsidRPr="006E14E6" w:rsidTr="00BF1172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8</w:t>
            </w:r>
          </w:p>
        </w:tc>
      </w:tr>
      <w:tr w:rsidR="00F66313" w:rsidRPr="00E667FD" w:rsidTr="00F66313">
        <w:trPr>
          <w:trHeight w:val="506"/>
        </w:trPr>
        <w:tc>
          <w:tcPr>
            <w:tcW w:w="10112" w:type="dxa"/>
            <w:gridSpan w:val="11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 xml:space="preserve">Note. 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GREE= Agreeableness, CON= Conscientiousness, DEP=Depression, EXTR=Extraversion, LON=Loneliness, LS=Life Satisfaction, NEU=Neuroticism, OPEN=Openness to Experience, PA=Positive Affect, SRH=Self-Rated Health.</w:t>
            </w:r>
          </w:p>
        </w:tc>
      </w:tr>
      <w:tr w:rsidR="00F66313" w:rsidRPr="00E667FD" w:rsidTr="00F66313">
        <w:trPr>
          <w:trHeight w:val="408"/>
        </w:trPr>
        <w:tc>
          <w:tcPr>
            <w:tcW w:w="10112" w:type="dxa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</w:tbl>
    <w:p w:rsidR="00E35E1A" w:rsidRPr="005C3671" w:rsidRDefault="00E35E1A">
      <w:pPr>
        <w:rPr>
          <w:rFonts w:ascii="Times New Roman" w:hAnsi="Times New Roman" w:cs="Times New Roman"/>
          <w:lang w:val="en-US"/>
        </w:rPr>
      </w:pPr>
      <w:r w:rsidRPr="005C3671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text" w:horzAnchor="page" w:tblpX="1006" w:tblpY="302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2"/>
        <w:gridCol w:w="708"/>
        <w:gridCol w:w="960"/>
        <w:gridCol w:w="960"/>
        <w:gridCol w:w="960"/>
        <w:gridCol w:w="960"/>
        <w:gridCol w:w="960"/>
      </w:tblGrid>
      <w:tr w:rsidR="00F66313" w:rsidRPr="006E14E6" w:rsidTr="00F6631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1A" w:rsidRPr="006E14E6" w:rsidRDefault="00E35E1A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Online Resource 9</w:t>
            </w:r>
          </w:p>
          <w:p w:rsidR="00F66313" w:rsidRPr="006E14E6" w:rsidRDefault="00E35E1A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omic</w:t>
            </w:r>
            <w:proofErr w:type="spellEnd"/>
            <w:r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EM</w:t>
            </w:r>
            <w:r w:rsidR="00F66313" w:rsidRPr="006E14E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6313" w:rsidRPr="00E667FD" w:rsidTr="00F66313">
        <w:trPr>
          <w:trHeight w:val="315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Factor Loadings EFA with five tra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66313" w:rsidRPr="006E14E6" w:rsidTr="00F66313">
        <w:trPr>
          <w:trHeight w:val="315"/>
        </w:trPr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 Factor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66313" w:rsidRPr="006E14E6" w:rsidTr="00F66313">
        <w:trPr>
          <w:trHeight w:val="300"/>
        </w:trPr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1 Facto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E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E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RH</w:t>
            </w:r>
          </w:p>
        </w:tc>
      </w:tr>
      <w:tr w:rsidR="00F66313" w:rsidRPr="006E14E6" w:rsidTr="00F6631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21</w:t>
            </w:r>
          </w:p>
        </w:tc>
      </w:tr>
      <w:tr w:rsidR="00F66313" w:rsidRPr="006E14E6" w:rsidTr="00F6631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2 Fact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RH</w:t>
            </w:r>
          </w:p>
        </w:tc>
      </w:tr>
      <w:tr w:rsidR="00F66313" w:rsidRPr="006E14E6" w:rsidTr="00F6631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8</w:t>
            </w:r>
          </w:p>
        </w:tc>
      </w:tr>
      <w:tr w:rsidR="00F66313" w:rsidRPr="006E14E6" w:rsidTr="00F66313">
        <w:trPr>
          <w:trHeight w:val="315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ctor 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 w:rsidR="00D4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.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76</w:t>
            </w:r>
          </w:p>
        </w:tc>
      </w:tr>
      <w:tr w:rsidR="00F66313" w:rsidRPr="00E667FD" w:rsidTr="00F66313">
        <w:trPr>
          <w:trHeight w:val="506"/>
        </w:trPr>
        <w:tc>
          <w:tcPr>
            <w:tcW w:w="672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E14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Note</w:t>
            </w:r>
            <w:r w:rsidRPr="006E14E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 DEP=Depression, LON=Loneliness, LS=Life Satisfaction, NEU=Neuroticism, PA=Positive Affect, SRH= Self-Rated Health</w:t>
            </w:r>
          </w:p>
          <w:p w:rsidR="00F02545" w:rsidRPr="006E14E6" w:rsidRDefault="00F02545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:rsidR="00F02545" w:rsidRPr="006E14E6" w:rsidRDefault="00F02545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:rsidR="00F02545" w:rsidRPr="006E14E6" w:rsidRDefault="00F02545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:rsidR="00F02545" w:rsidRPr="006E14E6" w:rsidRDefault="00F02545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:rsidR="00F02545" w:rsidRPr="006E14E6" w:rsidRDefault="00F02545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</w:p>
        </w:tc>
      </w:tr>
      <w:tr w:rsidR="00F66313" w:rsidRPr="00E667FD" w:rsidTr="00F66313">
        <w:trPr>
          <w:trHeight w:val="408"/>
        </w:trPr>
        <w:tc>
          <w:tcPr>
            <w:tcW w:w="672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313" w:rsidRPr="006E14E6" w:rsidRDefault="00F66313" w:rsidP="00BF11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</w:p>
        </w:tc>
      </w:tr>
    </w:tbl>
    <w:p w:rsidR="00F66313" w:rsidRPr="006E14E6" w:rsidRDefault="00F66313" w:rsidP="00AD429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66313" w:rsidRPr="006E14E6" w:rsidRDefault="00F66313" w:rsidP="00AD429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66313" w:rsidRPr="006E14E6" w:rsidRDefault="00F66313" w:rsidP="00AD429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66313" w:rsidRPr="006E14E6" w:rsidRDefault="00F66313" w:rsidP="00AD429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66313" w:rsidRPr="006E14E6" w:rsidRDefault="00F66313" w:rsidP="00AD429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66313" w:rsidRPr="006E14E6" w:rsidRDefault="00F66313" w:rsidP="00AD429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p w:rsidR="00BF1172" w:rsidRPr="006E14E6" w:rsidRDefault="00BF1172" w:rsidP="00AD4290">
      <w:pPr>
        <w:spacing w:line="480" w:lineRule="auto"/>
        <w:rPr>
          <w:rFonts w:ascii="Times New Roman" w:hAnsi="Times New Roman" w:cs="Times New Roman"/>
          <w:sz w:val="20"/>
          <w:lang w:val="en-US"/>
        </w:rPr>
        <w:sectPr w:rsidR="00BF1172" w:rsidRPr="006E14E6" w:rsidSect="00F0254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5625A" w:rsidRPr="006E14E6" w:rsidRDefault="0088560C" w:rsidP="00AD4290">
      <w:pPr>
        <w:spacing w:line="480" w:lineRule="auto"/>
        <w:rPr>
          <w:rFonts w:ascii="Times New Roman" w:hAnsi="Times New Roman" w:cs="Times New Roman"/>
          <w:lang w:val="en-US"/>
        </w:rPr>
      </w:pPr>
      <w:r w:rsidRPr="006E14E6">
        <w:rPr>
          <w:rFonts w:ascii="Times New Roman" w:hAnsi="Times New Roman" w:cs="Times New Roman"/>
          <w:lang w:val="en-US"/>
        </w:rPr>
        <w:lastRenderedPageBreak/>
        <w:t xml:space="preserve"> </w:t>
      </w:r>
    </w:p>
    <w:p w:rsidR="0005625A" w:rsidRPr="006E14E6" w:rsidRDefault="0005625A" w:rsidP="00AD4290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5625A" w:rsidRPr="006E14E6" w:rsidSect="000562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FB3" w:rsidRDefault="006E2FB3" w:rsidP="00AD4290">
      <w:pPr>
        <w:spacing w:after="0" w:line="240" w:lineRule="auto"/>
      </w:pPr>
      <w:r>
        <w:separator/>
      </w:r>
    </w:p>
  </w:endnote>
  <w:endnote w:type="continuationSeparator" w:id="0">
    <w:p w:rsidR="006E2FB3" w:rsidRDefault="006E2FB3" w:rsidP="00AD4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FB3" w:rsidRDefault="006E2FB3" w:rsidP="00AD4290">
      <w:pPr>
        <w:spacing w:after="0" w:line="240" w:lineRule="auto"/>
      </w:pPr>
      <w:r>
        <w:separator/>
      </w:r>
    </w:p>
  </w:footnote>
  <w:footnote w:type="continuationSeparator" w:id="0">
    <w:p w:rsidR="006E2FB3" w:rsidRDefault="006E2FB3" w:rsidP="00AD42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eastAsiaTheme="minorHAnsi"/>
        <w:sz w:val="22"/>
        <w:szCs w:val="22"/>
        <w:lang w:val="nl-NL" w:eastAsia="en-US"/>
      </w:rPr>
      <w:id w:val="114644495"/>
      <w:docPartObj>
        <w:docPartGallery w:val="Page Numbers (Top of Page)"/>
        <w:docPartUnique/>
      </w:docPartObj>
    </w:sdtPr>
    <w:sdtEndPr/>
    <w:sdtContent>
      <w:p w:rsidR="0046314D" w:rsidRDefault="0046314D">
        <w:pPr>
          <w:pStyle w:val="Header"/>
        </w:pPr>
        <w:r>
          <w:rPr>
            <w:rFonts w:ascii="Times New Roman" w:hAnsi="Times New Roman" w:cs="Times New Roman"/>
            <w:sz w:val="22"/>
            <w:szCs w:val="22"/>
          </w:rPr>
          <w:fldChar w:fldCharType="begin"/>
        </w:r>
        <w:r>
          <w:instrText>PAGE</w:instrText>
        </w:r>
        <w:r>
          <w:fldChar w:fldCharType="separate"/>
        </w:r>
        <w:r w:rsidR="00D44EA1">
          <w:rPr>
            <w:noProof/>
          </w:rPr>
          <w:t>10</w:t>
        </w:r>
        <w:r>
          <w:fldChar w:fldCharType="end"/>
        </w:r>
      </w:p>
      <w:p w:rsidR="0046314D" w:rsidRDefault="006E2FB3">
        <w:pPr>
          <w:rPr>
            <w:lang w:val="en-US"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C07"/>
    <w:rsid w:val="0005625A"/>
    <w:rsid w:val="00057C07"/>
    <w:rsid w:val="000E7624"/>
    <w:rsid w:val="000F6F8F"/>
    <w:rsid w:val="00160F8E"/>
    <w:rsid w:val="001F6811"/>
    <w:rsid w:val="002461E1"/>
    <w:rsid w:val="002A656A"/>
    <w:rsid w:val="0033445C"/>
    <w:rsid w:val="003D1C3B"/>
    <w:rsid w:val="003F70E4"/>
    <w:rsid w:val="0046314D"/>
    <w:rsid w:val="00540090"/>
    <w:rsid w:val="005B271A"/>
    <w:rsid w:val="005C3671"/>
    <w:rsid w:val="00664876"/>
    <w:rsid w:val="006E14E6"/>
    <w:rsid w:val="006E2FB3"/>
    <w:rsid w:val="007A0122"/>
    <w:rsid w:val="007E154E"/>
    <w:rsid w:val="00805654"/>
    <w:rsid w:val="0088560C"/>
    <w:rsid w:val="009156DB"/>
    <w:rsid w:val="00957530"/>
    <w:rsid w:val="009B3397"/>
    <w:rsid w:val="00A5551D"/>
    <w:rsid w:val="00AA79B3"/>
    <w:rsid w:val="00AD4290"/>
    <w:rsid w:val="00B43D25"/>
    <w:rsid w:val="00B47EC0"/>
    <w:rsid w:val="00B66AC1"/>
    <w:rsid w:val="00BC11A7"/>
    <w:rsid w:val="00BF1172"/>
    <w:rsid w:val="00BF3C07"/>
    <w:rsid w:val="00C342AF"/>
    <w:rsid w:val="00D44EA1"/>
    <w:rsid w:val="00D67294"/>
    <w:rsid w:val="00E35E1A"/>
    <w:rsid w:val="00E667FD"/>
    <w:rsid w:val="00E835C3"/>
    <w:rsid w:val="00E85C0D"/>
    <w:rsid w:val="00ED1D14"/>
    <w:rsid w:val="00F02545"/>
    <w:rsid w:val="00F6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40090"/>
    <w:rPr>
      <w:rFonts w:eastAsiaTheme="minorEastAsia"/>
      <w:sz w:val="24"/>
      <w:szCs w:val="24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54009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customStyle="1" w:styleId="HeaderChar1">
    <w:name w:val="Header Char1"/>
    <w:basedOn w:val="DefaultParagraphFont"/>
    <w:uiPriority w:val="99"/>
    <w:semiHidden/>
    <w:rsid w:val="00540090"/>
  </w:style>
  <w:style w:type="paragraph" w:styleId="Footer">
    <w:name w:val="footer"/>
    <w:basedOn w:val="Normal"/>
    <w:link w:val="FooterChar"/>
    <w:uiPriority w:val="99"/>
    <w:unhideWhenUsed/>
    <w:rsid w:val="00AD4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290"/>
  </w:style>
  <w:style w:type="paragraph" w:styleId="BalloonText">
    <w:name w:val="Balloon Text"/>
    <w:basedOn w:val="Normal"/>
    <w:link w:val="BalloonTextChar"/>
    <w:uiPriority w:val="99"/>
    <w:semiHidden/>
    <w:unhideWhenUsed/>
    <w:rsid w:val="00AA7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40090"/>
    <w:rPr>
      <w:rFonts w:eastAsiaTheme="minorEastAsia"/>
      <w:sz w:val="24"/>
      <w:szCs w:val="24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54009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customStyle="1" w:styleId="HeaderChar1">
    <w:name w:val="Header Char1"/>
    <w:basedOn w:val="DefaultParagraphFont"/>
    <w:uiPriority w:val="99"/>
    <w:semiHidden/>
    <w:rsid w:val="00540090"/>
  </w:style>
  <w:style w:type="paragraph" w:styleId="Footer">
    <w:name w:val="footer"/>
    <w:basedOn w:val="Normal"/>
    <w:link w:val="FooterChar"/>
    <w:uiPriority w:val="99"/>
    <w:unhideWhenUsed/>
    <w:rsid w:val="00AD4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290"/>
  </w:style>
  <w:style w:type="paragraph" w:styleId="BalloonText">
    <w:name w:val="Balloon Text"/>
    <w:basedOn w:val="Normal"/>
    <w:link w:val="BalloonTextChar"/>
    <w:uiPriority w:val="99"/>
    <w:semiHidden/>
    <w:unhideWhenUsed/>
    <w:rsid w:val="00AA7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E3C2F9-AF67-4C4F-BAFE-287748824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jer, M.P. van de</dc:creator>
  <cp:lastModifiedBy>bbs520</cp:lastModifiedBy>
  <cp:revision>2</cp:revision>
  <dcterms:created xsi:type="dcterms:W3CDTF">2019-01-16T13:28:00Z</dcterms:created>
  <dcterms:modified xsi:type="dcterms:W3CDTF">2019-01-16T13:28:00Z</dcterms:modified>
</cp:coreProperties>
</file>